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14A53" w14:textId="238E837F" w:rsidR="006D59A3" w:rsidRPr="006D59A3" w:rsidRDefault="006D59A3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6D59A3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1. Search Strateg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3"/>
      </w:tblGrid>
      <w:tr w:rsidR="006C0C1A" w:rsidRPr="00C56A63" w14:paraId="1422772D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C5A56" w14:textId="77777777" w:rsidR="006C0C1A" w:rsidRPr="00C56A63" w:rsidRDefault="006C0C1A" w:rsidP="00CA0E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56A6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arch Strategy</w:t>
            </w:r>
          </w:p>
        </w:tc>
      </w:tr>
      <w:tr w:rsidR="006C0C1A" w:rsidRPr="00C56A63" w14:paraId="603FF18D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2BC56" w14:textId="77777777" w:rsidR="006C0C1A" w:rsidRPr="00C56A63" w:rsidRDefault="006C0C1A" w:rsidP="00CA0E8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bookmarkStart w:id="0" w:name="_Hlk152522880"/>
            <w:r w:rsidRPr="00C56A6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dline via PubMed and PubMed Central</w:t>
            </w:r>
            <w:bookmarkEnd w:id="0"/>
          </w:p>
        </w:tc>
      </w:tr>
      <w:tr w:rsidR="006C0C1A" w:rsidRPr="00C56A63" w14:paraId="1C1D4DB2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2A4EA" w14:textId="77777777" w:rsidR="006C0C1A" w:rsidRPr="00C56A63" w:rsidRDefault="006C0C1A" w:rsidP="00CA0E84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(((((meniscal allograft transplantation) OR (meniscus allograft transplantation)) OR (meniscal allograft)) OR (meniscus allograft)) OR (meniscal transplantation)) OR (meniscus transplantation)) AND ((autologous chondrocyte implantation) OR (autologous chondrocyte transplantation))</w:t>
            </w:r>
          </w:p>
        </w:tc>
      </w:tr>
      <w:tr w:rsidR="006C0C1A" w:rsidRPr="00C56A63" w14:paraId="7C1B01F9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A7158" w14:textId="77777777" w:rsidR="006C0C1A" w:rsidRPr="00C56A63" w:rsidRDefault="006C0C1A" w:rsidP="00CA0E8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" w:name="_Hlk152522922"/>
            <w:r w:rsidRPr="00C56A6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ochrane Library</w:t>
            </w:r>
            <w:bookmarkEnd w:id="1"/>
          </w:p>
        </w:tc>
      </w:tr>
      <w:tr w:rsidR="006C0C1A" w:rsidRPr="00C56A63" w14:paraId="15EA4ACD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7B8D3" w14:textId="77777777" w:rsidR="006C0C1A" w:rsidRPr="00C56A63" w:rsidRDefault="006C0C1A" w:rsidP="00CA0E84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(((((meniscal allograft transplantation) OR (meniscus allograft transplantation)) OR (meniscal allograft)) OR (meniscus allograft)) OR (meniscal transplantation)) OR (meniscus transplantation)) AND ((autologous chondrocyte implantation) OR (autologous chondrocyte transplantation))</w:t>
            </w:r>
          </w:p>
        </w:tc>
      </w:tr>
      <w:tr w:rsidR="006C0C1A" w:rsidRPr="00C56A63" w14:paraId="4F55561D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4D46" w14:textId="77777777" w:rsidR="006C0C1A" w:rsidRPr="00C56A63" w:rsidRDefault="006C0C1A" w:rsidP="00CA0E84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6A6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eb of Science Core Collection</w:t>
            </w:r>
          </w:p>
        </w:tc>
      </w:tr>
      <w:tr w:rsidR="006C0C1A" w:rsidRPr="00C56A63" w14:paraId="7202C785" w14:textId="77777777" w:rsidTr="00CA0E84">
        <w:trPr>
          <w:trHeight w:val="567"/>
          <w:jc w:val="center"/>
        </w:trPr>
        <w:tc>
          <w:tcPr>
            <w:tcW w:w="90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D56EA7" w14:textId="77777777" w:rsidR="006C0C1A" w:rsidRPr="00C56A63" w:rsidRDefault="006C0C1A" w:rsidP="00CA0E84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((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tologous chondrocyte implantation))) OR 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tologous chondrocyte transplantation)) AND ((((((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iscal allograft transplantation)) OR 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iscus allograft transplantation)) OR 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iscal transplantation)) OR 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iscus transplantation) OR 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iscal allograft)) OR ALL</w:t>
            </w:r>
            <w:proofErr w:type="gramStart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(</w:t>
            </w:r>
            <w:proofErr w:type="gramEnd"/>
            <w:r w:rsidRPr="00C56A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iscus allograft)))</w:t>
            </w:r>
          </w:p>
        </w:tc>
      </w:tr>
    </w:tbl>
    <w:p w14:paraId="0B3C1464" w14:textId="458DB415" w:rsidR="00140222" w:rsidRDefault="006C0C1A" w:rsidP="006C0C1A">
      <w:pPr>
        <w:spacing w:before="240"/>
      </w:pPr>
      <w:r w:rsidRPr="00C56A63">
        <w:rPr>
          <w:rFonts w:ascii="Times New Roman" w:hAnsi="Times New Roman" w:cs="Times New Roman"/>
          <w:color w:val="000000" w:themeColor="text1"/>
          <w:sz w:val="21"/>
          <w:szCs w:val="21"/>
        </w:rPr>
        <w:t>Exact search string used for the comprehensive literature search in each database.</w:t>
      </w:r>
    </w:p>
    <w:sectPr w:rsidR="001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1A"/>
    <w:rsid w:val="00006D92"/>
    <w:rsid w:val="00012B35"/>
    <w:rsid w:val="00016C07"/>
    <w:rsid w:val="00027B90"/>
    <w:rsid w:val="00031A3F"/>
    <w:rsid w:val="00031BA5"/>
    <w:rsid w:val="00031DE2"/>
    <w:rsid w:val="00032859"/>
    <w:rsid w:val="000357F1"/>
    <w:rsid w:val="000403DD"/>
    <w:rsid w:val="00044D53"/>
    <w:rsid w:val="0004684B"/>
    <w:rsid w:val="00061F9C"/>
    <w:rsid w:val="00063BC2"/>
    <w:rsid w:val="00063BF3"/>
    <w:rsid w:val="0006671D"/>
    <w:rsid w:val="00075DF5"/>
    <w:rsid w:val="00077251"/>
    <w:rsid w:val="00080922"/>
    <w:rsid w:val="00090686"/>
    <w:rsid w:val="00096500"/>
    <w:rsid w:val="000A7B79"/>
    <w:rsid w:val="000B093C"/>
    <w:rsid w:val="000B1BF8"/>
    <w:rsid w:val="000B3AF9"/>
    <w:rsid w:val="000B3F12"/>
    <w:rsid w:val="000C206E"/>
    <w:rsid w:val="000C512F"/>
    <w:rsid w:val="000C5E93"/>
    <w:rsid w:val="000C751D"/>
    <w:rsid w:val="000C75B0"/>
    <w:rsid w:val="000D08DE"/>
    <w:rsid w:val="000E0A9F"/>
    <w:rsid w:val="000E23DF"/>
    <w:rsid w:val="000F3DA6"/>
    <w:rsid w:val="000F420F"/>
    <w:rsid w:val="00104A59"/>
    <w:rsid w:val="00105D9F"/>
    <w:rsid w:val="00114583"/>
    <w:rsid w:val="0011584A"/>
    <w:rsid w:val="00115A3D"/>
    <w:rsid w:val="0011621C"/>
    <w:rsid w:val="00130601"/>
    <w:rsid w:val="00131904"/>
    <w:rsid w:val="001374C5"/>
    <w:rsid w:val="0013761D"/>
    <w:rsid w:val="00140222"/>
    <w:rsid w:val="001408A0"/>
    <w:rsid w:val="001511DE"/>
    <w:rsid w:val="001536D4"/>
    <w:rsid w:val="001603DA"/>
    <w:rsid w:val="00175067"/>
    <w:rsid w:val="00177BA1"/>
    <w:rsid w:val="00183E04"/>
    <w:rsid w:val="001972F7"/>
    <w:rsid w:val="001A1A25"/>
    <w:rsid w:val="001A2781"/>
    <w:rsid w:val="001A5131"/>
    <w:rsid w:val="001A6A42"/>
    <w:rsid w:val="001B13A9"/>
    <w:rsid w:val="001B2993"/>
    <w:rsid w:val="001B2D77"/>
    <w:rsid w:val="001B2F27"/>
    <w:rsid w:val="001B76A6"/>
    <w:rsid w:val="001C2D15"/>
    <w:rsid w:val="001C3BB6"/>
    <w:rsid w:val="001C5B59"/>
    <w:rsid w:val="001D2B3F"/>
    <w:rsid w:val="001D4A62"/>
    <w:rsid w:val="001D67ED"/>
    <w:rsid w:val="001E0D18"/>
    <w:rsid w:val="001E41C2"/>
    <w:rsid w:val="001F4E62"/>
    <w:rsid w:val="00200ED1"/>
    <w:rsid w:val="002139E4"/>
    <w:rsid w:val="00214180"/>
    <w:rsid w:val="002143B0"/>
    <w:rsid w:val="00215611"/>
    <w:rsid w:val="00220815"/>
    <w:rsid w:val="00220EDF"/>
    <w:rsid w:val="0024057A"/>
    <w:rsid w:val="002435FB"/>
    <w:rsid w:val="00244D8F"/>
    <w:rsid w:val="00250B1E"/>
    <w:rsid w:val="00251038"/>
    <w:rsid w:val="0025214F"/>
    <w:rsid w:val="002616BB"/>
    <w:rsid w:val="00262F5B"/>
    <w:rsid w:val="00265615"/>
    <w:rsid w:val="00265E5F"/>
    <w:rsid w:val="0027374E"/>
    <w:rsid w:val="00275B5B"/>
    <w:rsid w:val="0027622C"/>
    <w:rsid w:val="00276838"/>
    <w:rsid w:val="00276DFC"/>
    <w:rsid w:val="002859A3"/>
    <w:rsid w:val="00292060"/>
    <w:rsid w:val="0029655B"/>
    <w:rsid w:val="002A1246"/>
    <w:rsid w:val="002A2B33"/>
    <w:rsid w:val="002A3C19"/>
    <w:rsid w:val="002A4164"/>
    <w:rsid w:val="002A75D2"/>
    <w:rsid w:val="002B1343"/>
    <w:rsid w:val="002B2578"/>
    <w:rsid w:val="002B4477"/>
    <w:rsid w:val="002B4C5A"/>
    <w:rsid w:val="002B4F46"/>
    <w:rsid w:val="002B6DA3"/>
    <w:rsid w:val="002B7621"/>
    <w:rsid w:val="002C15A7"/>
    <w:rsid w:val="002C7D17"/>
    <w:rsid w:val="002D1821"/>
    <w:rsid w:val="002D53D6"/>
    <w:rsid w:val="002D5A70"/>
    <w:rsid w:val="002D672B"/>
    <w:rsid w:val="002D6DBC"/>
    <w:rsid w:val="002E091A"/>
    <w:rsid w:val="002E5887"/>
    <w:rsid w:val="002F130D"/>
    <w:rsid w:val="002F27FB"/>
    <w:rsid w:val="002F532F"/>
    <w:rsid w:val="00303DA8"/>
    <w:rsid w:val="0030620B"/>
    <w:rsid w:val="00306F66"/>
    <w:rsid w:val="0031267A"/>
    <w:rsid w:val="0031406E"/>
    <w:rsid w:val="00317218"/>
    <w:rsid w:val="00325FEA"/>
    <w:rsid w:val="00337963"/>
    <w:rsid w:val="00342F24"/>
    <w:rsid w:val="00347FC0"/>
    <w:rsid w:val="00352B09"/>
    <w:rsid w:val="0035390B"/>
    <w:rsid w:val="00357626"/>
    <w:rsid w:val="0036077A"/>
    <w:rsid w:val="00370482"/>
    <w:rsid w:val="00387458"/>
    <w:rsid w:val="00392338"/>
    <w:rsid w:val="00392ED8"/>
    <w:rsid w:val="003942C7"/>
    <w:rsid w:val="003A646B"/>
    <w:rsid w:val="003B3BBC"/>
    <w:rsid w:val="003C1670"/>
    <w:rsid w:val="003C1F06"/>
    <w:rsid w:val="003D0A31"/>
    <w:rsid w:val="003D2366"/>
    <w:rsid w:val="003D6617"/>
    <w:rsid w:val="003D7717"/>
    <w:rsid w:val="003E073A"/>
    <w:rsid w:val="003E289C"/>
    <w:rsid w:val="003E3416"/>
    <w:rsid w:val="003E4FFB"/>
    <w:rsid w:val="003E543B"/>
    <w:rsid w:val="003E7EA6"/>
    <w:rsid w:val="003F72A4"/>
    <w:rsid w:val="0040492E"/>
    <w:rsid w:val="00406065"/>
    <w:rsid w:val="00407A1A"/>
    <w:rsid w:val="0041258A"/>
    <w:rsid w:val="0041374E"/>
    <w:rsid w:val="00427D30"/>
    <w:rsid w:val="00434732"/>
    <w:rsid w:val="00434B84"/>
    <w:rsid w:val="004418F5"/>
    <w:rsid w:val="00452910"/>
    <w:rsid w:val="004606D8"/>
    <w:rsid w:val="004637A8"/>
    <w:rsid w:val="00473F22"/>
    <w:rsid w:val="00474152"/>
    <w:rsid w:val="00475D51"/>
    <w:rsid w:val="00485479"/>
    <w:rsid w:val="00486CD6"/>
    <w:rsid w:val="004957AD"/>
    <w:rsid w:val="0049773A"/>
    <w:rsid w:val="00497A9E"/>
    <w:rsid w:val="004A4E15"/>
    <w:rsid w:val="004A7968"/>
    <w:rsid w:val="004B0EB5"/>
    <w:rsid w:val="004B1AD6"/>
    <w:rsid w:val="004C28CE"/>
    <w:rsid w:val="004D1BC6"/>
    <w:rsid w:val="004D40A6"/>
    <w:rsid w:val="004D5369"/>
    <w:rsid w:val="004E2783"/>
    <w:rsid w:val="004E4916"/>
    <w:rsid w:val="004E5128"/>
    <w:rsid w:val="004E5E8B"/>
    <w:rsid w:val="004F3656"/>
    <w:rsid w:val="004F54E1"/>
    <w:rsid w:val="004F64FF"/>
    <w:rsid w:val="005024A0"/>
    <w:rsid w:val="00503D30"/>
    <w:rsid w:val="005111ED"/>
    <w:rsid w:val="005160D2"/>
    <w:rsid w:val="0052018B"/>
    <w:rsid w:val="0052069B"/>
    <w:rsid w:val="00521A91"/>
    <w:rsid w:val="00521E5D"/>
    <w:rsid w:val="00523106"/>
    <w:rsid w:val="005264E4"/>
    <w:rsid w:val="00534554"/>
    <w:rsid w:val="00535E4A"/>
    <w:rsid w:val="005375ED"/>
    <w:rsid w:val="00537DA9"/>
    <w:rsid w:val="00551DB5"/>
    <w:rsid w:val="005659C1"/>
    <w:rsid w:val="005661B5"/>
    <w:rsid w:val="00582A73"/>
    <w:rsid w:val="0058341C"/>
    <w:rsid w:val="00585DD5"/>
    <w:rsid w:val="005861D9"/>
    <w:rsid w:val="00591169"/>
    <w:rsid w:val="0059545B"/>
    <w:rsid w:val="005972AA"/>
    <w:rsid w:val="005A34FE"/>
    <w:rsid w:val="005B21FC"/>
    <w:rsid w:val="005B737B"/>
    <w:rsid w:val="005D4AE8"/>
    <w:rsid w:val="005E3E8B"/>
    <w:rsid w:val="005E5706"/>
    <w:rsid w:val="005E7724"/>
    <w:rsid w:val="005F2D15"/>
    <w:rsid w:val="005F3A4A"/>
    <w:rsid w:val="005F6ADF"/>
    <w:rsid w:val="00604E73"/>
    <w:rsid w:val="00607A34"/>
    <w:rsid w:val="00611945"/>
    <w:rsid w:val="00612EBF"/>
    <w:rsid w:val="00620EEA"/>
    <w:rsid w:val="006235EB"/>
    <w:rsid w:val="0062704E"/>
    <w:rsid w:val="006302C8"/>
    <w:rsid w:val="006313DB"/>
    <w:rsid w:val="00642813"/>
    <w:rsid w:val="006503AC"/>
    <w:rsid w:val="00650CAB"/>
    <w:rsid w:val="006522C4"/>
    <w:rsid w:val="00656927"/>
    <w:rsid w:val="00661011"/>
    <w:rsid w:val="00672993"/>
    <w:rsid w:val="00680160"/>
    <w:rsid w:val="006803DD"/>
    <w:rsid w:val="00680F79"/>
    <w:rsid w:val="00683E30"/>
    <w:rsid w:val="006872B2"/>
    <w:rsid w:val="006879F9"/>
    <w:rsid w:val="00691B3A"/>
    <w:rsid w:val="006952CD"/>
    <w:rsid w:val="006A4325"/>
    <w:rsid w:val="006A60A9"/>
    <w:rsid w:val="006C0C1A"/>
    <w:rsid w:val="006C2229"/>
    <w:rsid w:val="006C26DA"/>
    <w:rsid w:val="006C43F9"/>
    <w:rsid w:val="006C58FF"/>
    <w:rsid w:val="006C7032"/>
    <w:rsid w:val="006C7BD4"/>
    <w:rsid w:val="006D3988"/>
    <w:rsid w:val="006D4CDA"/>
    <w:rsid w:val="006D59A3"/>
    <w:rsid w:val="006E1145"/>
    <w:rsid w:val="006E35C7"/>
    <w:rsid w:val="006E3812"/>
    <w:rsid w:val="006E50BC"/>
    <w:rsid w:val="006E7B7C"/>
    <w:rsid w:val="006F3260"/>
    <w:rsid w:val="006F5DA3"/>
    <w:rsid w:val="007014E1"/>
    <w:rsid w:val="00702388"/>
    <w:rsid w:val="0070559C"/>
    <w:rsid w:val="00707732"/>
    <w:rsid w:val="0071723B"/>
    <w:rsid w:val="007177EC"/>
    <w:rsid w:val="00717FD9"/>
    <w:rsid w:val="007253B8"/>
    <w:rsid w:val="007353B4"/>
    <w:rsid w:val="00736435"/>
    <w:rsid w:val="007374BD"/>
    <w:rsid w:val="00751481"/>
    <w:rsid w:val="00753BF5"/>
    <w:rsid w:val="007654D7"/>
    <w:rsid w:val="00766BD5"/>
    <w:rsid w:val="0077222D"/>
    <w:rsid w:val="007766E6"/>
    <w:rsid w:val="007769C5"/>
    <w:rsid w:val="007773A4"/>
    <w:rsid w:val="00783E2E"/>
    <w:rsid w:val="007870F2"/>
    <w:rsid w:val="00787252"/>
    <w:rsid w:val="007A04B2"/>
    <w:rsid w:val="007A11DA"/>
    <w:rsid w:val="007A7BB1"/>
    <w:rsid w:val="007B5D34"/>
    <w:rsid w:val="007B6DA9"/>
    <w:rsid w:val="007C2809"/>
    <w:rsid w:val="007C3CDC"/>
    <w:rsid w:val="007C43FD"/>
    <w:rsid w:val="007C70EB"/>
    <w:rsid w:val="007C76F2"/>
    <w:rsid w:val="007D1266"/>
    <w:rsid w:val="007D4500"/>
    <w:rsid w:val="007D598D"/>
    <w:rsid w:val="007D6379"/>
    <w:rsid w:val="007F4175"/>
    <w:rsid w:val="007F43B8"/>
    <w:rsid w:val="007F4FAD"/>
    <w:rsid w:val="0080793A"/>
    <w:rsid w:val="00814210"/>
    <w:rsid w:val="00816E34"/>
    <w:rsid w:val="00817F74"/>
    <w:rsid w:val="00820538"/>
    <w:rsid w:val="00820802"/>
    <w:rsid w:val="00824859"/>
    <w:rsid w:val="00826CAD"/>
    <w:rsid w:val="008274EF"/>
    <w:rsid w:val="00836EAC"/>
    <w:rsid w:val="008575C8"/>
    <w:rsid w:val="00857EBF"/>
    <w:rsid w:val="00861FA4"/>
    <w:rsid w:val="008641C8"/>
    <w:rsid w:val="00866692"/>
    <w:rsid w:val="00883E50"/>
    <w:rsid w:val="00887605"/>
    <w:rsid w:val="00887ACA"/>
    <w:rsid w:val="00887B1B"/>
    <w:rsid w:val="00891BBB"/>
    <w:rsid w:val="00893C73"/>
    <w:rsid w:val="00895CF4"/>
    <w:rsid w:val="008A6BAB"/>
    <w:rsid w:val="008A7F45"/>
    <w:rsid w:val="008B06E7"/>
    <w:rsid w:val="008B48F6"/>
    <w:rsid w:val="008B6E2F"/>
    <w:rsid w:val="008C11F1"/>
    <w:rsid w:val="008C3744"/>
    <w:rsid w:val="008C7204"/>
    <w:rsid w:val="008D29F3"/>
    <w:rsid w:val="008D6831"/>
    <w:rsid w:val="008D7144"/>
    <w:rsid w:val="008F11AD"/>
    <w:rsid w:val="00905D34"/>
    <w:rsid w:val="009126FA"/>
    <w:rsid w:val="009130C5"/>
    <w:rsid w:val="009150B5"/>
    <w:rsid w:val="0091593A"/>
    <w:rsid w:val="009162FA"/>
    <w:rsid w:val="009202D8"/>
    <w:rsid w:val="00921DD8"/>
    <w:rsid w:val="00926069"/>
    <w:rsid w:val="00927CB4"/>
    <w:rsid w:val="009325CA"/>
    <w:rsid w:val="0093268A"/>
    <w:rsid w:val="0094558F"/>
    <w:rsid w:val="00955A3D"/>
    <w:rsid w:val="00956E23"/>
    <w:rsid w:val="009578CC"/>
    <w:rsid w:val="00960FDC"/>
    <w:rsid w:val="009620D9"/>
    <w:rsid w:val="00970A64"/>
    <w:rsid w:val="00976387"/>
    <w:rsid w:val="00976646"/>
    <w:rsid w:val="009809C9"/>
    <w:rsid w:val="00983C96"/>
    <w:rsid w:val="0098494B"/>
    <w:rsid w:val="00984C7C"/>
    <w:rsid w:val="009939D1"/>
    <w:rsid w:val="0099407F"/>
    <w:rsid w:val="009A5E8E"/>
    <w:rsid w:val="009A671E"/>
    <w:rsid w:val="009B7249"/>
    <w:rsid w:val="009C56E2"/>
    <w:rsid w:val="009C6022"/>
    <w:rsid w:val="009D0A20"/>
    <w:rsid w:val="009D1EE5"/>
    <w:rsid w:val="009E29FD"/>
    <w:rsid w:val="009F51A8"/>
    <w:rsid w:val="009F55D1"/>
    <w:rsid w:val="009F598F"/>
    <w:rsid w:val="009F5A72"/>
    <w:rsid w:val="00A0556D"/>
    <w:rsid w:val="00A05B9C"/>
    <w:rsid w:val="00A06EAA"/>
    <w:rsid w:val="00A078D1"/>
    <w:rsid w:val="00A07C09"/>
    <w:rsid w:val="00A24BF0"/>
    <w:rsid w:val="00A32DEF"/>
    <w:rsid w:val="00A36D19"/>
    <w:rsid w:val="00A40FAE"/>
    <w:rsid w:val="00A4359A"/>
    <w:rsid w:val="00A50279"/>
    <w:rsid w:val="00A60829"/>
    <w:rsid w:val="00A62E41"/>
    <w:rsid w:val="00A63FD7"/>
    <w:rsid w:val="00A700B9"/>
    <w:rsid w:val="00A7511E"/>
    <w:rsid w:val="00A75CC7"/>
    <w:rsid w:val="00A854DA"/>
    <w:rsid w:val="00A8558D"/>
    <w:rsid w:val="00A90A35"/>
    <w:rsid w:val="00A962A9"/>
    <w:rsid w:val="00AA2592"/>
    <w:rsid w:val="00AA680B"/>
    <w:rsid w:val="00AB1AEB"/>
    <w:rsid w:val="00AB20DC"/>
    <w:rsid w:val="00AB314F"/>
    <w:rsid w:val="00AD583B"/>
    <w:rsid w:val="00AD73D8"/>
    <w:rsid w:val="00AF1A5A"/>
    <w:rsid w:val="00AF365A"/>
    <w:rsid w:val="00B00DC7"/>
    <w:rsid w:val="00B0149A"/>
    <w:rsid w:val="00B0322D"/>
    <w:rsid w:val="00B047DC"/>
    <w:rsid w:val="00B06047"/>
    <w:rsid w:val="00B07494"/>
    <w:rsid w:val="00B17FB9"/>
    <w:rsid w:val="00B212EB"/>
    <w:rsid w:val="00B313E6"/>
    <w:rsid w:val="00B3764A"/>
    <w:rsid w:val="00B436BE"/>
    <w:rsid w:val="00B46B51"/>
    <w:rsid w:val="00B511E5"/>
    <w:rsid w:val="00B55E03"/>
    <w:rsid w:val="00B57BBD"/>
    <w:rsid w:val="00B61525"/>
    <w:rsid w:val="00B623F4"/>
    <w:rsid w:val="00B71A2E"/>
    <w:rsid w:val="00B72214"/>
    <w:rsid w:val="00B73602"/>
    <w:rsid w:val="00B75432"/>
    <w:rsid w:val="00B75F0D"/>
    <w:rsid w:val="00B83F10"/>
    <w:rsid w:val="00B903C2"/>
    <w:rsid w:val="00B9060C"/>
    <w:rsid w:val="00BA7D3B"/>
    <w:rsid w:val="00BB1058"/>
    <w:rsid w:val="00BB6C21"/>
    <w:rsid w:val="00BC14C5"/>
    <w:rsid w:val="00BC4462"/>
    <w:rsid w:val="00BD4CA5"/>
    <w:rsid w:val="00BE218A"/>
    <w:rsid w:val="00BE2F09"/>
    <w:rsid w:val="00BE3E5E"/>
    <w:rsid w:val="00BE7CBE"/>
    <w:rsid w:val="00BF6936"/>
    <w:rsid w:val="00C015BE"/>
    <w:rsid w:val="00C10CE2"/>
    <w:rsid w:val="00C11DD0"/>
    <w:rsid w:val="00C308C7"/>
    <w:rsid w:val="00C30F40"/>
    <w:rsid w:val="00C3770B"/>
    <w:rsid w:val="00C43284"/>
    <w:rsid w:val="00C45D1C"/>
    <w:rsid w:val="00C515B0"/>
    <w:rsid w:val="00C54BDE"/>
    <w:rsid w:val="00C7665D"/>
    <w:rsid w:val="00C808BB"/>
    <w:rsid w:val="00C83059"/>
    <w:rsid w:val="00C833D3"/>
    <w:rsid w:val="00C875F4"/>
    <w:rsid w:val="00C90F8E"/>
    <w:rsid w:val="00C948CE"/>
    <w:rsid w:val="00C94A86"/>
    <w:rsid w:val="00C96211"/>
    <w:rsid w:val="00C969F3"/>
    <w:rsid w:val="00CA4E3B"/>
    <w:rsid w:val="00CA6FB1"/>
    <w:rsid w:val="00CB68E8"/>
    <w:rsid w:val="00CB7B53"/>
    <w:rsid w:val="00CC101F"/>
    <w:rsid w:val="00CC12A0"/>
    <w:rsid w:val="00CC203D"/>
    <w:rsid w:val="00CC6C9F"/>
    <w:rsid w:val="00CD333D"/>
    <w:rsid w:val="00CD454D"/>
    <w:rsid w:val="00CE1EFC"/>
    <w:rsid w:val="00CF0EBA"/>
    <w:rsid w:val="00CF175C"/>
    <w:rsid w:val="00CF2BE7"/>
    <w:rsid w:val="00CF41CF"/>
    <w:rsid w:val="00CF5683"/>
    <w:rsid w:val="00CF6492"/>
    <w:rsid w:val="00D14FCE"/>
    <w:rsid w:val="00D15666"/>
    <w:rsid w:val="00D17792"/>
    <w:rsid w:val="00D20C84"/>
    <w:rsid w:val="00D353CE"/>
    <w:rsid w:val="00D41106"/>
    <w:rsid w:val="00D51A18"/>
    <w:rsid w:val="00D528AB"/>
    <w:rsid w:val="00D55055"/>
    <w:rsid w:val="00D55391"/>
    <w:rsid w:val="00D603D7"/>
    <w:rsid w:val="00D62B6C"/>
    <w:rsid w:val="00D66EE1"/>
    <w:rsid w:val="00D67E7F"/>
    <w:rsid w:val="00D7092F"/>
    <w:rsid w:val="00D7554C"/>
    <w:rsid w:val="00D75628"/>
    <w:rsid w:val="00D76C39"/>
    <w:rsid w:val="00D76EC3"/>
    <w:rsid w:val="00D8260C"/>
    <w:rsid w:val="00D93ACD"/>
    <w:rsid w:val="00D9616E"/>
    <w:rsid w:val="00D97F3F"/>
    <w:rsid w:val="00DA11E3"/>
    <w:rsid w:val="00DA2EFB"/>
    <w:rsid w:val="00DA51BD"/>
    <w:rsid w:val="00DA7A68"/>
    <w:rsid w:val="00DC2769"/>
    <w:rsid w:val="00DC3C95"/>
    <w:rsid w:val="00DC424D"/>
    <w:rsid w:val="00DD14E4"/>
    <w:rsid w:val="00DD36FD"/>
    <w:rsid w:val="00DD377B"/>
    <w:rsid w:val="00DD4F5B"/>
    <w:rsid w:val="00DD5256"/>
    <w:rsid w:val="00DE1A38"/>
    <w:rsid w:val="00DE6215"/>
    <w:rsid w:val="00DF0E50"/>
    <w:rsid w:val="00DF146D"/>
    <w:rsid w:val="00DF1B8D"/>
    <w:rsid w:val="00DF3C8B"/>
    <w:rsid w:val="00DF44AD"/>
    <w:rsid w:val="00DF6A37"/>
    <w:rsid w:val="00DF6C23"/>
    <w:rsid w:val="00DF7C9C"/>
    <w:rsid w:val="00E02AEE"/>
    <w:rsid w:val="00E062A8"/>
    <w:rsid w:val="00E10B98"/>
    <w:rsid w:val="00E12665"/>
    <w:rsid w:val="00E12EB8"/>
    <w:rsid w:val="00E15710"/>
    <w:rsid w:val="00E17020"/>
    <w:rsid w:val="00E20735"/>
    <w:rsid w:val="00E21307"/>
    <w:rsid w:val="00E22285"/>
    <w:rsid w:val="00E249BE"/>
    <w:rsid w:val="00E26C48"/>
    <w:rsid w:val="00E26D9C"/>
    <w:rsid w:val="00E30110"/>
    <w:rsid w:val="00E305EA"/>
    <w:rsid w:val="00E362E6"/>
    <w:rsid w:val="00E4286A"/>
    <w:rsid w:val="00E46F58"/>
    <w:rsid w:val="00E517A5"/>
    <w:rsid w:val="00E52039"/>
    <w:rsid w:val="00E71BA1"/>
    <w:rsid w:val="00E7228A"/>
    <w:rsid w:val="00E7421A"/>
    <w:rsid w:val="00E81616"/>
    <w:rsid w:val="00E81940"/>
    <w:rsid w:val="00E83B3E"/>
    <w:rsid w:val="00E946AE"/>
    <w:rsid w:val="00EB067E"/>
    <w:rsid w:val="00EB2891"/>
    <w:rsid w:val="00EB315F"/>
    <w:rsid w:val="00ED0D80"/>
    <w:rsid w:val="00ED257F"/>
    <w:rsid w:val="00ED3E99"/>
    <w:rsid w:val="00EE0F8A"/>
    <w:rsid w:val="00EE1959"/>
    <w:rsid w:val="00EE74BB"/>
    <w:rsid w:val="00EF2235"/>
    <w:rsid w:val="00EF4080"/>
    <w:rsid w:val="00EF4BDC"/>
    <w:rsid w:val="00F06BFB"/>
    <w:rsid w:val="00F07AEA"/>
    <w:rsid w:val="00F110E3"/>
    <w:rsid w:val="00F23BA6"/>
    <w:rsid w:val="00F3192A"/>
    <w:rsid w:val="00F35326"/>
    <w:rsid w:val="00F369CE"/>
    <w:rsid w:val="00F42057"/>
    <w:rsid w:val="00F43728"/>
    <w:rsid w:val="00F445DB"/>
    <w:rsid w:val="00F518A8"/>
    <w:rsid w:val="00F63235"/>
    <w:rsid w:val="00F64569"/>
    <w:rsid w:val="00F65387"/>
    <w:rsid w:val="00F66DAC"/>
    <w:rsid w:val="00F67205"/>
    <w:rsid w:val="00F7046C"/>
    <w:rsid w:val="00F70F9E"/>
    <w:rsid w:val="00F81F33"/>
    <w:rsid w:val="00F853FA"/>
    <w:rsid w:val="00F87E51"/>
    <w:rsid w:val="00F90745"/>
    <w:rsid w:val="00F90B1E"/>
    <w:rsid w:val="00F96BE4"/>
    <w:rsid w:val="00F96D62"/>
    <w:rsid w:val="00FA0E6C"/>
    <w:rsid w:val="00FA1DB8"/>
    <w:rsid w:val="00FA5D77"/>
    <w:rsid w:val="00FD1F39"/>
    <w:rsid w:val="00FD29F4"/>
    <w:rsid w:val="00FD583E"/>
    <w:rsid w:val="00FD65C5"/>
    <w:rsid w:val="00FF3B3B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EFBD2"/>
  <w15:chartTrackingRefBased/>
  <w15:docId w15:val="{C10A192A-8C08-4C4A-9D50-BE41A019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C1A"/>
    <w:pPr>
      <w:spacing w:line="480" w:lineRule="auto"/>
      <w:jc w:val="both"/>
    </w:pPr>
    <w:rPr>
      <w:rFonts w:ascii="Baskerville" w:eastAsiaTheme="minorEastAsia" w:hAnsi="Baskerville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C1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C1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C1A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C1A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C1A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C1A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C1A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C1A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C1A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C1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C1A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C1A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C1A"/>
    <w:pPr>
      <w:spacing w:line="240" w:lineRule="auto"/>
      <w:ind w:left="720"/>
      <w:contextualSpacing/>
      <w:jc w:val="left"/>
    </w:pPr>
    <w:rPr>
      <w:rFonts w:asciiTheme="minorHAnsi" w:eastAsia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C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0C1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3</cp:revision>
  <dcterms:created xsi:type="dcterms:W3CDTF">2025-01-06T08:09:00Z</dcterms:created>
  <dcterms:modified xsi:type="dcterms:W3CDTF">2025-04-12T14:35:00Z</dcterms:modified>
</cp:coreProperties>
</file>